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699" w:rsidRPr="00C83EBC" w:rsidRDefault="00FC0699" w:rsidP="00FC069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5Table. </w:t>
      </w:r>
      <w:r>
        <w:rPr>
          <w:rFonts w:ascii="Times New Roman" w:eastAsia="Calibri" w:hAnsi="Times New Roman" w:cs="Times New Roman"/>
          <w:sz w:val="24"/>
          <w:szCs w:val="24"/>
        </w:rPr>
        <w:t xml:space="preserve">Selected studies of older adults reporting inverse relationship between DP derived </w:t>
      </w:r>
      <w:r w:rsidRPr="00C12124">
        <w:rPr>
          <w:rFonts w:ascii="Times New Roman" w:eastAsia="Calibri" w:hAnsi="Times New Roman" w:cs="Times New Roman"/>
          <w:i/>
          <w:sz w:val="24"/>
          <w:szCs w:val="24"/>
        </w:rPr>
        <w:t>a posteriori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SES indic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094"/>
        <w:gridCol w:w="3576"/>
        <w:gridCol w:w="4481"/>
        <w:gridCol w:w="1189"/>
      </w:tblGrid>
      <w:tr w:rsidR="00FC0699" w:rsidTr="00517170">
        <w:tc>
          <w:tcPr>
            <w:tcW w:w="2834" w:type="dxa"/>
          </w:tcPr>
          <w:p w:rsidR="00FC0699" w:rsidRPr="0009288B" w:rsidRDefault="00FC0699" w:rsidP="00517170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288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udy population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ary assessment 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P analyses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ey findings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PIC-Elderly cohort from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FQ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ncipal component and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Sweet and fat-dominated’ DP preferred by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ne European countries,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ing (Ward’s agglomerative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lder Europeans (including UK sub-sample)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d 60+ (n=99,744)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od)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a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 educational attain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Vegetable-based’ DP associated with a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results confirmed with 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ing analysis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University of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-day 24-hour 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tent class clustering analysis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‘More healthful’ DP (higher intake of fruits,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abama at Birmingham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ary recalls 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i.e. finite mixture modelling)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getable, whole grains, nuts, eggs, dairy,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udy of Aging, aged 65+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legumes) associated with a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er leve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n=622)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f 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ncom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ared with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Western-like’ DP (high intake of starchy 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getable, refined grains, meats, fried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ultry and fish, oils and fats) and ‘Low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duce, high sweet’ (lowest in fruits and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getables, and highest in sweets)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National Diet and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-day weighted 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erarchical agglomerative method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‘Healthy’ DP (lower intake of red meats,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tritional Survey UK,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ary records </w:t>
            </w: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separate DP for men and women) </w:t>
            </w: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on and ham [both men and women], and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d 65+ (n=1097) </w:t>
            </w: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consumption of alcohol [men])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ociated with higher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cial clas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com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‘Traditional’ DPs (high 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ake of cakes and pastries, moderately-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 in meat, potato, fruits and vegetable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both men and women] associated with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0699" w:rsidTr="00517170">
        <w:tc>
          <w:tcPr>
            <w:tcW w:w="283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76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1" w:type="dxa"/>
          </w:tcPr>
          <w:p w:rsidR="00FC0699" w:rsidRPr="00F73843" w:rsidRDefault="00FC0699" w:rsidP="00517170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 social clas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738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89" w:type="dxa"/>
          </w:tcPr>
          <w:p w:rsidR="00FC0699" w:rsidRDefault="00FC0699" w:rsidP="00517170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FC0699" w:rsidRPr="00D247B0" w:rsidRDefault="00FC0699" w:rsidP="00FC069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D247B0">
        <w:rPr>
          <w:rFonts w:ascii="Times New Roman" w:eastAsia="Calibri" w:hAnsi="Times New Roman" w:cs="Times New Roman"/>
          <w:sz w:val="20"/>
          <w:szCs w:val="20"/>
        </w:rPr>
        <w:t>SES indicators</w:t>
      </w:r>
      <w:r>
        <w:rPr>
          <w:rFonts w:ascii="Times New Roman" w:eastAsia="Calibri" w:hAnsi="Times New Roman" w:cs="Times New Roman"/>
          <w:sz w:val="20"/>
          <w:szCs w:val="20"/>
        </w:rPr>
        <w:t>,</w:t>
      </w:r>
      <w:r w:rsidRPr="00630D3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D247B0">
        <w:rPr>
          <w:rFonts w:ascii="Times New Roman" w:eastAsia="Calibri" w:hAnsi="Times New Roman" w:cs="Times New Roman"/>
          <w:sz w:val="20"/>
          <w:szCs w:val="20"/>
        </w:rPr>
        <w:t>socio-economic indicators (education, social class, income); DP, dietary patterns; EPIC, European Prospective Investigation into Cancer and Nutrition; FFQ, food frequency questionnaire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D247B0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5C305C" w:rsidRDefault="005E3403">
      <w:bookmarkStart w:id="0" w:name="_GoBack"/>
      <w:bookmarkEnd w:id="0"/>
    </w:p>
    <w:sectPr w:rsidR="005C305C" w:rsidSect="00866744">
      <w:head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7539628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12C5" w:rsidRPr="004E16C1" w:rsidRDefault="005E3403">
        <w:pPr>
          <w:pStyle w:val="Head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E16C1"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                                                                                                      </w:t>
        </w:r>
        <w:r>
          <w:rPr>
            <w:rFonts w:ascii="Times New Roman" w:hAnsi="Times New Roman" w:cs="Times New Roman"/>
            <w:sz w:val="24"/>
            <w:szCs w:val="24"/>
          </w:rPr>
          <w:t xml:space="preserve">        </w:t>
        </w:r>
        <w:r w:rsidRPr="004E16C1">
          <w:rPr>
            <w:rFonts w:ascii="Times New Roman" w:hAnsi="Times New Roman" w:cs="Times New Roman"/>
            <w:sz w:val="24"/>
            <w:szCs w:val="24"/>
          </w:rPr>
          <w:t xml:space="preserve">Granic et al 2015                  </w:t>
        </w:r>
        <w:r w:rsidRPr="004E16C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16C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16C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E16C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C12C5" w:rsidRDefault="005E34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99"/>
    <w:rsid w:val="001948A9"/>
    <w:rsid w:val="005E3403"/>
    <w:rsid w:val="00AF4F33"/>
    <w:rsid w:val="00FC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0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6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0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2</cp:revision>
  <dcterms:created xsi:type="dcterms:W3CDTF">2015-09-21T09:21:00Z</dcterms:created>
  <dcterms:modified xsi:type="dcterms:W3CDTF">2015-09-21T09:23:00Z</dcterms:modified>
</cp:coreProperties>
</file>